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77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4050"/>
        <w:gridCol w:w="1620"/>
        <w:gridCol w:w="1028"/>
      </w:tblGrid>
      <w:tr>
        <w:trPr>
          <w:trHeight w:val="255" w:hRule="atLeast"/>
        </w:trPr>
        <w:tc>
          <w:tcPr>
            <w:tcW w:w="77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uster 1: Gene ontology analysis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Ontology ID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Typ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Changed Local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to membra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(C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reg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sta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ligase compl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 (F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io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7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8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7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 io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erine/threonine kin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opsin-like receptor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1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-triphosphat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esium io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protein lig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A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amino acid phosphoryl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 (P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cription\, DNA-depend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5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protein 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 ion 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atogen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on 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6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ubiquitin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transmitter 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7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3671"/>
        <w:gridCol w:w="1620"/>
        <w:gridCol w:w="1080"/>
      </w:tblGrid>
      <w:tr>
        <w:trPr>
          <w:trHeight w:val="225" w:hRule="atLeast"/>
        </w:trPr>
        <w:tc>
          <w:tcPr>
            <w:tcW w:w="77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uster 6: Gene ontology analysis</w:t>
            </w:r>
          </w:p>
        </w:tc>
      </w:tr>
      <w:tr>
        <w:trPr>
          <w:trHeight w:val="22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Ontology ID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 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Changed Local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1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to membra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(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4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0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0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3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2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7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6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8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 (sensu Metazo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6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reg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3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p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3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s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9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ribosomal subun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 (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0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4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ribos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9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io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6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1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87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2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4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erine/threonine kin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7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3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70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82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folded protei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0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1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 structural constitu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8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72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 io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3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9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3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tyrosine kin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93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orter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sin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3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motrypsin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esium ion 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transferase 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2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o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cess (P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0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8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amino acid phosphoryl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7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ol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cription\, DNA-depend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0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6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8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4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GTPase mediated signal transdu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0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amino acid dephosphoryl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2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signaling casca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1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6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protein 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4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ome assemb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6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unfolded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3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asca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7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develop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7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 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10" w:right="203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3:30:00Z</dcterms:created>
  <dc:creator>MD4A0204</dc:creator>
  <dc:description/>
  <cp:keywords/>
  <dc:language>en-US</dc:language>
  <cp:lastModifiedBy>MD4A0204</cp:lastModifiedBy>
  <dcterms:modified xsi:type="dcterms:W3CDTF">2009-09-22T03:31:00Z</dcterms:modified>
  <cp:revision>1</cp:revision>
  <dc:subject/>
  <dc:title>ADDITIONAL FILE 4 </dc:title>
</cp:coreProperties>
</file>